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43216" w14:textId="0244FF0D" w:rsidR="00D862A4" w:rsidRDefault="00D862A4"/>
    <w:tbl>
      <w:tblPr>
        <w:tblW w:w="8320" w:type="dxa"/>
        <w:tblInd w:w="93" w:type="dxa"/>
        <w:tblLook w:val="04A0" w:firstRow="1" w:lastRow="0" w:firstColumn="1" w:lastColumn="0" w:noHBand="0" w:noVBand="1"/>
      </w:tblPr>
      <w:tblGrid>
        <w:gridCol w:w="3020"/>
        <w:gridCol w:w="742"/>
        <w:gridCol w:w="1356"/>
        <w:gridCol w:w="1742"/>
        <w:gridCol w:w="1600"/>
      </w:tblGrid>
      <w:tr w:rsidR="00D862A4" w:rsidRPr="00D862A4" w14:paraId="6EEDFE6D" w14:textId="77777777" w:rsidTr="00D862A4">
        <w:trPr>
          <w:trHeight w:val="315"/>
        </w:trPr>
        <w:tc>
          <w:tcPr>
            <w:tcW w:w="6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3BA" w14:textId="3EA74F8C" w:rsidR="00D862A4" w:rsidRPr="00D862A4" w:rsidRDefault="00F71777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2 Table</w:t>
            </w:r>
            <w:bookmarkStart w:id="0" w:name="_GoBack"/>
            <w:bookmarkEnd w:id="0"/>
            <w:r w:rsidR="00D862A4" w:rsidRPr="00D862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.</w:t>
            </w:r>
            <w:r w:rsidR="00D862A4" w:rsidRPr="00D862A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D862A4" w:rsidRPr="00365AA2">
              <w:rPr>
                <w:rFonts w:ascii="Arial" w:eastAsia="Times New Roman" w:hAnsi="Arial" w:cs="Arial"/>
                <w:b/>
                <w:bCs/>
                <w:color w:val="000000"/>
              </w:rPr>
              <w:t>24-hr Activity Profiles from DAM and LAM Syste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E953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862A4" w:rsidRPr="00D862A4" w14:paraId="6FE93ED0" w14:textId="77777777" w:rsidTr="00D862A4">
        <w:trPr>
          <w:trHeight w:val="300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D4E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EDC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Tube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E054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EC1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Activity per Fly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294F4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862A4" w:rsidRPr="00D862A4" w14:paraId="57F65548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B9A3C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A. Single Males LD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8E68F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No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D1F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2-hr Ligh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DEA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2-hr Dar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A720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6-hr Mid-Dark</w:t>
            </w:r>
          </w:p>
        </w:tc>
      </w:tr>
      <w:tr w:rsidR="00D862A4" w:rsidRPr="00D862A4" w14:paraId="073F1BA4" w14:textId="77777777" w:rsidTr="00D862A4">
        <w:trPr>
          <w:trHeight w:val="285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28EF7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1wk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A34B1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53F8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.0 ± 19.3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3B78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.8 ± 15.7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055FF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7 ± 9.0</w:t>
            </w:r>
          </w:p>
        </w:tc>
      </w:tr>
      <w:tr w:rsidR="00D862A4" w:rsidRPr="00D862A4" w14:paraId="10C18868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09B1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, 2wk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49E1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F3E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.2 ± 22.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E86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.9 ± 16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AF223F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.1 ± 8.2</w:t>
            </w:r>
          </w:p>
        </w:tc>
      </w:tr>
      <w:tr w:rsidR="00D862A4" w:rsidRPr="00D862A4" w14:paraId="37DDD43A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AB620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, 3wk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49DA3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656A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8 ± 15.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777EF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.1 ± 1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4DAC7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4 ± 5.3</w:t>
            </w:r>
          </w:p>
        </w:tc>
      </w:tr>
      <w:tr w:rsidR="00D862A4" w:rsidRPr="00D862A4" w14:paraId="0F3253E2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39919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, 4wk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540B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107F1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.8 ± 15.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AA9C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.3 ± 15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103F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.5 ± 8.5</w:t>
            </w:r>
          </w:p>
        </w:tc>
      </w:tr>
      <w:tr w:rsidR="00D862A4" w:rsidRPr="00D862A4" w14:paraId="35622ED8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B236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B. Single Females LD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826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945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Ligh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D542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Dar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F093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hr Mid-Dark</w:t>
            </w:r>
          </w:p>
        </w:tc>
      </w:tr>
      <w:tr w:rsidR="00D862A4" w:rsidRPr="00D862A4" w14:paraId="330DA9B3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BEB77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1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74E34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0440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.2 ± 43.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FB371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.2 ± 24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13AE2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8 ± 12.2</w:t>
            </w:r>
          </w:p>
        </w:tc>
      </w:tr>
      <w:tr w:rsidR="00D862A4" w:rsidRPr="00D862A4" w14:paraId="1A299FB7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3F818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2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16FD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2FC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.5 ± 22.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3F3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.2 ± 3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A5D001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 ± 11.6</w:t>
            </w:r>
          </w:p>
        </w:tc>
      </w:tr>
      <w:tr w:rsidR="00D862A4" w:rsidRPr="00D862A4" w14:paraId="5FD7BD4B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0F1CB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3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A8C911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6869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.7 ± 18.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61A8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.9 ± 13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C4BEC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9 ± 7.3</w:t>
            </w:r>
          </w:p>
        </w:tc>
      </w:tr>
      <w:tr w:rsidR="00D862A4" w:rsidRPr="00D862A4" w14:paraId="15F584FD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5E0C0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females, 4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C254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EF4A1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.6 ± 30.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B842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.1 ± 13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0A9B5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0 ± 7.1</w:t>
            </w:r>
          </w:p>
        </w:tc>
      </w:tr>
      <w:tr w:rsidR="00D862A4" w:rsidRPr="00D862A4" w14:paraId="50B559B3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B9C7B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C. Grouped Males LD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EC17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026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Ligh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C89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Dar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43802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hr Mid-Dark</w:t>
            </w:r>
          </w:p>
        </w:tc>
      </w:tr>
      <w:tr w:rsidR="00D862A4" w:rsidRPr="00D862A4" w14:paraId="45D8C85C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3F11FA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1wk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A1778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2D8A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.7 ± 29.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EF108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.0 ± 21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5A075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8 ± 10.7</w:t>
            </w:r>
          </w:p>
        </w:tc>
      </w:tr>
      <w:tr w:rsidR="00D862A4" w:rsidRPr="00D862A4" w14:paraId="03EA66E1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B41E6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, 2wk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BCB2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672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.6 ± 33.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E291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.0 ± 36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AB97C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.2 ± 20.0</w:t>
            </w:r>
          </w:p>
        </w:tc>
      </w:tr>
      <w:tr w:rsidR="00D862A4" w:rsidRPr="00D862A4" w14:paraId="11FDD9AE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797CBC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3wk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B31E94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8C4E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.4 ± 25.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974B34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4.6 ± 43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2CEFF1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.1 ± 22.2</w:t>
            </w:r>
          </w:p>
        </w:tc>
      </w:tr>
      <w:tr w:rsidR="00D862A4" w:rsidRPr="00D862A4" w14:paraId="54F06E6D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495B1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, 4wk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F8AF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2A2D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.6 ± 51.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CB5D2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1.6 ± 48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07EBD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.3 ± 25.7</w:t>
            </w:r>
          </w:p>
        </w:tc>
      </w:tr>
      <w:tr w:rsidR="00D862A4" w:rsidRPr="00D862A4" w14:paraId="07EAFA69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3014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D. Grouped Females LD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390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5E4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F39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658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-dark</w:t>
            </w:r>
          </w:p>
        </w:tc>
      </w:tr>
      <w:tr w:rsidR="00D862A4" w:rsidRPr="00D862A4" w14:paraId="20C42798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95461D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1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AFBAA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99472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.5 ± 34.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4B87E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4 ± 1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A854A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 ± 4.3</w:t>
            </w:r>
          </w:p>
        </w:tc>
      </w:tr>
      <w:tr w:rsidR="00D862A4" w:rsidRPr="00D862A4" w14:paraId="5F4E3B5E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FAA0B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2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B27D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0D4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.9 ± 33.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EB3D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3 ± 6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95FE6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 ± 2.9</w:t>
            </w:r>
          </w:p>
        </w:tc>
      </w:tr>
      <w:tr w:rsidR="00D862A4" w:rsidRPr="00D862A4" w14:paraId="6145C87A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85F96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3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87E08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E39A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.4 ± 35.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B6402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6 ± 1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C8613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 ± 5.0</w:t>
            </w:r>
          </w:p>
        </w:tc>
      </w:tr>
      <w:tr w:rsidR="00D862A4" w:rsidRPr="00D862A4" w14:paraId="36E40F75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8E030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emales, 4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D728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027E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.4 ± 6.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8520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3 ± 9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F2FA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 ± 4.5</w:t>
            </w:r>
          </w:p>
        </w:tc>
      </w:tr>
      <w:tr w:rsidR="00D862A4" w:rsidRPr="00D862A4" w14:paraId="2DB5698E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31C3A8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E. Grouped Males LD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C012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68C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Ligh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1367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Dar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587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hr Mid-Dark</w:t>
            </w:r>
          </w:p>
        </w:tc>
      </w:tr>
      <w:tr w:rsidR="00D862A4" w:rsidRPr="00D862A4" w14:paraId="251CBA32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F3964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PL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-Gal4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1wk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696BC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8587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.8 ± 17.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74072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.6 ± 25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80467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 ± 7.3</w:t>
            </w:r>
          </w:p>
        </w:tc>
      </w:tr>
      <w:tr w:rsidR="00D862A4" w:rsidRPr="00D862A4" w14:paraId="4A8482E6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DE03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PL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-Gal4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4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0EB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D62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.6 ± 20.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52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.3 ± 63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2257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.5 ± 33.9</w:t>
            </w:r>
          </w:p>
        </w:tc>
      </w:tr>
      <w:tr w:rsidR="00D862A4" w:rsidRPr="00D862A4" w14:paraId="760CD5BB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E99A1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tg8a-GFP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1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789AC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7276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.8 ± 35.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F631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7 ± 24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599744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 ± 13.2</w:t>
            </w:r>
          </w:p>
        </w:tc>
      </w:tr>
      <w:tr w:rsidR="00D862A4" w:rsidRPr="00D862A4" w14:paraId="05D0FEEB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5DEB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tg8a-GFP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4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EB4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7DC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.3 ± 42.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0E5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.8 ± 77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01CE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.9 ± 37.7</w:t>
            </w:r>
          </w:p>
        </w:tc>
      </w:tr>
      <w:tr w:rsidR="00D862A4" w:rsidRPr="00D862A4" w14:paraId="03D33243" w14:textId="77777777" w:rsidTr="00D862A4">
        <w:trPr>
          <w:trHeight w:val="28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D037AA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PL</w:t>
            </w:r>
            <w:r w:rsidR="004B67B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tg8a-GFP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1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F45AB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49C04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.3 ± 32.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33A4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.8 ± 26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C00D84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 ± 14.1</w:t>
            </w:r>
          </w:p>
        </w:tc>
      </w:tr>
      <w:tr w:rsidR="00D862A4" w:rsidRPr="00D862A4" w14:paraId="19D8C283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D562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PL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g8a-GFP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4wk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EE6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1BD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.7 ± 59.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F8C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.2 ± 31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2B28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8 ± 16.6</w:t>
            </w:r>
          </w:p>
        </w:tc>
      </w:tr>
      <w:tr w:rsidR="00D862A4" w:rsidRPr="00D862A4" w14:paraId="2C432383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AD5A9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F. Group-Housed DD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3857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149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Ligh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20C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Dar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13B0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hr Mid-Dark</w:t>
            </w:r>
          </w:p>
        </w:tc>
      </w:tr>
      <w:tr w:rsidR="00D862A4" w:rsidRPr="00D862A4" w14:paraId="7B99A777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B61E80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ales, 1wk 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BCDA0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055452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.9 ± 22.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80D1D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.1 ± 30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AFDF47F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 ± 13.4</w:t>
            </w:r>
          </w:p>
        </w:tc>
      </w:tr>
      <w:tr w:rsidR="00D862A4" w:rsidRPr="00D862A4" w14:paraId="4E39FFC1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A7FD5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les, 2wk 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6F51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5E7C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.1 ± 35.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95E0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.6 ± 20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E967A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9 ± 9.0</w:t>
            </w:r>
          </w:p>
        </w:tc>
      </w:tr>
      <w:tr w:rsidR="00D862A4" w:rsidRPr="00D862A4" w14:paraId="5916B59B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22157A27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ales, 3wk 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CFBDCA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54D764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.3 ± 39.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17C003D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.4 ± 42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C60653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 ± 17.3</w:t>
            </w:r>
          </w:p>
        </w:tc>
      </w:tr>
      <w:tr w:rsidR="00D862A4" w:rsidRPr="00D862A4" w14:paraId="72B14D6E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ECF9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ales, 4wk 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CFB5B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37EF1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.6 ± 62.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B5D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7.1 ± 71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61240F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.5 ± 33.2</w:t>
            </w:r>
          </w:p>
        </w:tc>
      </w:tr>
      <w:tr w:rsidR="00D862A4" w:rsidRPr="00D862A4" w14:paraId="1BC56E1B" w14:textId="77777777" w:rsidTr="00D862A4">
        <w:trPr>
          <w:trHeight w:val="315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46A14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G. Group-Housed LL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6312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834E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Light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614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r Dark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BA99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hr Mid-Dark</w:t>
            </w:r>
          </w:p>
        </w:tc>
      </w:tr>
      <w:tr w:rsidR="00D862A4" w:rsidRPr="00D862A4" w14:paraId="71BD1EF9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001DC566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les, 1wk 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12A8764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2798B6B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3 ± 43.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28A537F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.8 ± 24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561BDD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.4 ± 14.8</w:t>
            </w:r>
          </w:p>
        </w:tc>
      </w:tr>
      <w:tr w:rsidR="00D862A4" w:rsidRPr="00D862A4" w14:paraId="7A031FB9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A1AEF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ales, 2wk 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832FE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910F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 ± 34.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B3A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.3 ± 26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4613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5 ± 14.5</w:t>
            </w:r>
          </w:p>
        </w:tc>
      </w:tr>
      <w:tr w:rsidR="00D862A4" w:rsidRPr="00D862A4" w14:paraId="68D441C2" w14:textId="77777777" w:rsidTr="00D862A4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64E4EFBF" w14:textId="77777777" w:rsidR="00D862A4" w:rsidRPr="00D862A4" w:rsidRDefault="004B67B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="00D862A4" w:rsidRPr="00D862A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les, 3wk 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DCE4FD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2ED9188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.3 ± 36.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98F132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.3 ± 21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0DF1277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.7 ± 15.1</w:t>
            </w:r>
          </w:p>
        </w:tc>
      </w:tr>
      <w:tr w:rsidR="00D862A4" w:rsidRPr="00D862A4" w14:paraId="1AAC4D13" w14:textId="77777777" w:rsidTr="00D862A4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BAA36" w14:textId="77777777" w:rsidR="00D862A4" w:rsidRPr="00D862A4" w:rsidRDefault="004B67B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="00D862A4" w:rsidRPr="00D862A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les, 4wk 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DA15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2C07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.4 ± 37.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EBB32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1 ± 25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5053D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.9 ± 12.7</w:t>
            </w:r>
          </w:p>
        </w:tc>
      </w:tr>
    </w:tbl>
    <w:p w14:paraId="5F1584C7" w14:textId="77777777" w:rsidR="00D862A4" w:rsidRPr="00D862A4" w:rsidRDefault="00D862A4" w:rsidP="00D862A4"/>
    <w:sectPr w:rsidR="00D862A4" w:rsidRPr="00D86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F3"/>
    <w:rsid w:val="00365AA2"/>
    <w:rsid w:val="003C03D6"/>
    <w:rsid w:val="004835BF"/>
    <w:rsid w:val="004B67B4"/>
    <w:rsid w:val="007E0D18"/>
    <w:rsid w:val="00863B29"/>
    <w:rsid w:val="00B9158C"/>
    <w:rsid w:val="00C45AE0"/>
    <w:rsid w:val="00C7542C"/>
    <w:rsid w:val="00CC4EF3"/>
    <w:rsid w:val="00D862A4"/>
    <w:rsid w:val="00E2081A"/>
    <w:rsid w:val="00F7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5E93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5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 Diego State University</Company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Kim Finley</cp:lastModifiedBy>
  <cp:revision>2</cp:revision>
  <cp:lastPrinted>2015-03-19T23:10:00Z</cp:lastPrinted>
  <dcterms:created xsi:type="dcterms:W3CDTF">2015-06-25T19:05:00Z</dcterms:created>
  <dcterms:modified xsi:type="dcterms:W3CDTF">2015-06-25T19:05:00Z</dcterms:modified>
</cp:coreProperties>
</file>